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16E210" w14:textId="6C036D88" w:rsidR="000B02F6" w:rsidRDefault="00F415B7">
      <w:r>
        <w:rPr>
          <w:noProof/>
        </w:rPr>
        <w:drawing>
          <wp:anchor distT="0" distB="0" distL="114300" distR="114300" simplePos="0" relativeHeight="251661312" behindDoc="0" locked="0" layoutInCell="1" allowOverlap="1" wp14:anchorId="5A8DE806" wp14:editId="4B5ED179">
            <wp:simplePos x="0" y="0"/>
            <wp:positionH relativeFrom="column">
              <wp:posOffset>55245</wp:posOffset>
            </wp:positionH>
            <wp:positionV relativeFrom="paragraph">
              <wp:posOffset>120015</wp:posOffset>
            </wp:positionV>
            <wp:extent cx="5113655" cy="3833495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3655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637AE"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18DFBDF" wp14:editId="074397EE">
                <wp:simplePos x="0" y="0"/>
                <wp:positionH relativeFrom="margin">
                  <wp:align>center</wp:align>
                </wp:positionH>
                <wp:positionV relativeFrom="paragraph">
                  <wp:posOffset>3959860</wp:posOffset>
                </wp:positionV>
                <wp:extent cx="5056505" cy="1404620"/>
                <wp:effectExtent l="0" t="0" r="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565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24F25166" w14:textId="77777777" w:rsidR="000B02F6" w:rsidRDefault="006637A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32"/>
                              </w:rPr>
                              <w:t xml:space="preserve">Figure S1. Moderate amount of </w:t>
                            </w:r>
                            <w:r>
                              <w:rPr>
                                <w:rFonts w:ascii="Arial" w:hAnsi="Arial" w:cs="Arial" w:hint="eastAsia"/>
                                <w:b/>
                                <w:bCs/>
                                <w:sz w:val="24"/>
                                <w:szCs w:val="32"/>
                              </w:rPr>
                              <w:t>NAM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32"/>
                              </w:rPr>
                              <w:t xml:space="preserve"> can alleviate root growth inhibition and fresh weight reduction caused by </w:t>
                            </w:r>
                            <w:r>
                              <w:rPr>
                                <w:rFonts w:ascii="Arial" w:hAnsi="Arial" w:cs="Arial" w:hint="eastAsia"/>
                                <w:b/>
                                <w:bCs/>
                                <w:sz w:val="24"/>
                                <w:szCs w:val="32"/>
                              </w:rPr>
                              <w:t>sodium ion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32"/>
                              </w:rPr>
                              <w:t xml:space="preserve"> treatment.</w:t>
                            </w:r>
                          </w:p>
                          <w:p w14:paraId="7F298301" w14:textId="77777777" w:rsidR="000B02F6" w:rsidRDefault="006637AE">
                            <w:pPr>
                              <w:spacing w:line="480" w:lineRule="auto"/>
                              <w:rPr>
                                <w:rFonts w:ascii="Arial" w:hAnsi="Arial" w:cs="Arial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FF"/>
                                <w:sz w:val="24"/>
                                <w:szCs w:val="3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32"/>
                              </w:rPr>
                              <w:t xml:space="preserve">5-day-old and 2-week-old tree bean seedlings were treated with different sodium ion concentrations (0 20 40 80 and 100 mM NaCl) for 3 days. Average root length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32"/>
                              </w:rPr>
                              <w:t xml:space="preserve">(a)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32"/>
                              </w:rPr>
                              <w:t xml:space="preserve">and fresh weight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32"/>
                              </w:rPr>
                              <w:t>(b)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32"/>
                              </w:rPr>
                              <w:t xml:space="preserve"> were measured to determine a suitable sodium ion concentration for foll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32"/>
                              </w:rPr>
                              <w:t xml:space="preserve">owing 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32"/>
                              </w:rPr>
                              <w:t>NAM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32"/>
                              </w:rPr>
                              <w:t xml:space="preserve"> treatment. Sodium ion treated seedlings were grown on various 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32"/>
                              </w:rPr>
                              <w:t>NAM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32"/>
                              </w:rPr>
                              <w:t xml:space="preserve"> levels (0, 50, 100, 200, 400μM) to determine an appropriate level of melatonin for sodium ion stress relief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32"/>
                              </w:rPr>
                              <w:t>(c)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32"/>
                              </w:rPr>
                              <w:t>.</w:t>
                            </w:r>
                          </w:p>
                          <w:p w14:paraId="7693AC1B" w14:textId="77777777" w:rsidR="000B02F6" w:rsidRDefault="000B02F6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18DFBD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0;margin-top:311.8pt;width:398.15pt;height:110.6pt;z-index:251660288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" stroked="f">
                <v:textbox style="mso-fit-shape-to-text:t">
                  <w:txbxContent>
                    <w:p w14:paraId="24F25166" w14:textId="77777777" w:rsidR="000B02F6" w:rsidRDefault="006637AE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32"/>
                        </w:rPr>
                        <w:t xml:space="preserve">Figure S1. Moderate amount of </w:t>
                      </w:r>
                      <w:r>
                        <w:rPr>
                          <w:rFonts w:ascii="Arial" w:hAnsi="Arial" w:cs="Arial" w:hint="eastAsia"/>
                          <w:b/>
                          <w:bCs/>
                          <w:sz w:val="24"/>
                          <w:szCs w:val="32"/>
                        </w:rPr>
                        <w:t>NAM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32"/>
                        </w:rPr>
                        <w:t xml:space="preserve"> can alleviate root growth inhibition and fresh weight reduction caused by </w:t>
                      </w:r>
                      <w:r>
                        <w:rPr>
                          <w:rFonts w:ascii="Arial" w:hAnsi="Arial" w:cs="Arial" w:hint="eastAsia"/>
                          <w:b/>
                          <w:bCs/>
                          <w:sz w:val="24"/>
                          <w:szCs w:val="32"/>
                        </w:rPr>
                        <w:t>sodium ion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32"/>
                        </w:rPr>
                        <w:t xml:space="preserve"> treatment.</w:t>
                      </w:r>
                    </w:p>
                    <w:p w14:paraId="7F298301" w14:textId="77777777" w:rsidR="000B02F6" w:rsidRDefault="006637AE">
                      <w:pPr>
                        <w:spacing w:line="480" w:lineRule="auto"/>
                        <w:rPr>
                          <w:rFonts w:ascii="Arial" w:hAnsi="Arial" w:cs="Arial"/>
                          <w:sz w:val="24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FF"/>
                          <w:sz w:val="24"/>
                          <w:szCs w:val="3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4"/>
                          <w:szCs w:val="32"/>
                        </w:rPr>
                        <w:t xml:space="preserve">5-day-old and 2-week-old tree bean seedlings were treated with different sodium ion concentrations (0 20 40 80 and 100 mM NaCl) for 3 days. Average root length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32"/>
                        </w:rPr>
                        <w:t xml:space="preserve">(a) </w:t>
                      </w:r>
                      <w:r>
                        <w:rPr>
                          <w:rFonts w:ascii="Arial" w:hAnsi="Arial" w:cs="Arial"/>
                          <w:sz w:val="24"/>
                          <w:szCs w:val="32"/>
                        </w:rPr>
                        <w:t xml:space="preserve">and fresh weight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32"/>
                        </w:rPr>
                        <w:t>(b)</w:t>
                      </w:r>
                      <w:r>
                        <w:rPr>
                          <w:rFonts w:ascii="Arial" w:hAnsi="Arial" w:cs="Arial"/>
                          <w:sz w:val="24"/>
                          <w:szCs w:val="32"/>
                        </w:rPr>
                        <w:t xml:space="preserve"> were measured to determine a suitable sodium ion concentration for foll</w:t>
                      </w:r>
                      <w:r>
                        <w:rPr>
                          <w:rFonts w:ascii="Arial" w:hAnsi="Arial" w:cs="Arial"/>
                          <w:sz w:val="24"/>
                          <w:szCs w:val="32"/>
                        </w:rPr>
                        <w:t xml:space="preserve">owing </w:t>
                      </w:r>
                      <w:r>
                        <w:rPr>
                          <w:rFonts w:ascii="Arial" w:hAnsi="Arial" w:cs="Arial" w:hint="eastAsia"/>
                          <w:sz w:val="24"/>
                          <w:szCs w:val="32"/>
                        </w:rPr>
                        <w:t>NAM</w:t>
                      </w:r>
                      <w:r>
                        <w:rPr>
                          <w:rFonts w:ascii="Arial" w:hAnsi="Arial" w:cs="Arial"/>
                          <w:sz w:val="24"/>
                          <w:szCs w:val="32"/>
                        </w:rPr>
                        <w:t xml:space="preserve"> treatment. Sodium ion treated seedlings were grown on various </w:t>
                      </w:r>
                      <w:r>
                        <w:rPr>
                          <w:rFonts w:ascii="Arial" w:hAnsi="Arial" w:cs="Arial" w:hint="eastAsia"/>
                          <w:sz w:val="24"/>
                          <w:szCs w:val="32"/>
                        </w:rPr>
                        <w:t>NAM</w:t>
                      </w:r>
                      <w:r>
                        <w:rPr>
                          <w:rFonts w:ascii="Arial" w:hAnsi="Arial" w:cs="Arial"/>
                          <w:sz w:val="24"/>
                          <w:szCs w:val="32"/>
                        </w:rPr>
                        <w:t xml:space="preserve"> levels (0, 50, 100, 200, 400μM) to determine an appropriate level of melatonin for sodium ion stress relief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32"/>
                        </w:rPr>
                        <w:t>(c)</w:t>
                      </w:r>
                      <w:r>
                        <w:rPr>
                          <w:rFonts w:ascii="Arial" w:hAnsi="Arial" w:cs="Arial"/>
                          <w:sz w:val="24"/>
                          <w:szCs w:val="32"/>
                        </w:rPr>
                        <w:t>.</w:t>
                      </w:r>
                    </w:p>
                    <w:p w14:paraId="7693AC1B" w14:textId="77777777" w:rsidR="000B02F6" w:rsidRDefault="000B02F6"/>
                  </w:txbxContent>
                </v:textbox>
                <w10:wrap type="square" anchorx="margin"/>
              </v:shape>
            </w:pict>
          </mc:Fallback>
        </mc:AlternateContent>
      </w:r>
    </w:p>
    <w:sectPr w:rsidR="000B0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BADBD1" w14:textId="77777777" w:rsidR="006637AE" w:rsidRDefault="006637AE" w:rsidP="00F415B7">
      <w:r>
        <w:separator/>
      </w:r>
    </w:p>
  </w:endnote>
  <w:endnote w:type="continuationSeparator" w:id="0">
    <w:p w14:paraId="2FF9E301" w14:textId="77777777" w:rsidR="006637AE" w:rsidRDefault="006637AE" w:rsidP="00F41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FEB1EB" w14:textId="77777777" w:rsidR="006637AE" w:rsidRDefault="006637AE" w:rsidP="00F415B7">
      <w:r>
        <w:separator/>
      </w:r>
    </w:p>
  </w:footnote>
  <w:footnote w:type="continuationSeparator" w:id="0">
    <w:p w14:paraId="1AFE950A" w14:textId="77777777" w:rsidR="006637AE" w:rsidRDefault="006637AE" w:rsidP="00F415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322"/>
    <w:rsid w:val="000B02F6"/>
    <w:rsid w:val="000F7B6A"/>
    <w:rsid w:val="003F0F12"/>
    <w:rsid w:val="00475589"/>
    <w:rsid w:val="00512E8A"/>
    <w:rsid w:val="00545EA0"/>
    <w:rsid w:val="006637AE"/>
    <w:rsid w:val="006D5322"/>
    <w:rsid w:val="007B08C4"/>
    <w:rsid w:val="008B722A"/>
    <w:rsid w:val="00982396"/>
    <w:rsid w:val="00F415B7"/>
    <w:rsid w:val="00F906B8"/>
    <w:rsid w:val="378E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F526E65"/>
  <w15:docId w15:val="{A93AA9A4-9411-4A47-90D3-D2BAFCFA9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Office</cp:lastModifiedBy>
  <cp:revision>3</cp:revision>
  <cp:lastPrinted>2020-06-25T02:54:00Z</cp:lastPrinted>
  <dcterms:created xsi:type="dcterms:W3CDTF">2020-10-19T03:33:00Z</dcterms:created>
  <dcterms:modified xsi:type="dcterms:W3CDTF">2020-11-06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